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473"/>
        <w:gridCol w:w="4680"/>
      </w:tblGrid>
      <w:tr w:rsidR="00512700" w:rsidRPr="00512700" w:rsidTr="001E0E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0010DF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bookmarkStart w:id="0" w:name="_GoBack" w:colFirst="2" w:colLast="2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0010DF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0010DF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12700" w:rsidRPr="00512700" w:rsidTr="001E0EA9">
        <w:trPr>
          <w:trHeight w:val="315"/>
        </w:trPr>
        <w:tc>
          <w:tcPr>
            <w:tcW w:w="66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Database: </w:t>
            </w: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ubMed</w:t>
            </w:r>
            <w:proofErr w:type="spellEnd"/>
          </w:p>
        </w:tc>
      </w:tr>
      <w:tr w:rsidR="00512700" w:rsidRPr="00512700" w:rsidTr="001E0EA9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hematic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block</w:t>
            </w:r>
          </w:p>
        </w:tc>
        <w:tc>
          <w:tcPr>
            <w:tcW w:w="4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o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.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earch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erm</w:t>
            </w:r>
            <w:proofErr w:type="spellEnd"/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cu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pecial care unit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cu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pecial care dementia unit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pecial care ward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pecial care area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pecial car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mall-scal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mall-scale living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mall-scale care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mall-scale unit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pecific care unit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"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pecialised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iving unit*"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"specialized living unit*"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omelike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care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"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omelike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iving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"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omelike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* [Title/Abstract]</w:t>
            </w:r>
          </w:p>
        </w:tc>
      </w:tr>
      <w:tr w:rsidR="00512700" w:rsidRPr="00512700" w:rsidTr="001E0EA9">
        <w:trPr>
          <w:trHeight w:val="9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#1 OR #2 OR #3 OR #4 OR #5 OR #6 OR #7 OR #8 OR #9 OR #10 OR #11 OR #12 OR #13 OR #14 OR #15 OR #16</w:t>
            </w:r>
          </w:p>
        </w:tc>
      </w:tr>
      <w:tr w:rsidR="00512700" w:rsidRPr="00512700" w:rsidTr="001E0EA9">
        <w:trPr>
          <w:trHeight w:val="300"/>
        </w:trPr>
        <w:tc>
          <w:tcPr>
            <w:tcW w:w="66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dementia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dementia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dement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dementia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[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SH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Terms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zheimer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18 OR #19 OR #20 OR #21</w:t>
            </w:r>
          </w:p>
        </w:tc>
      </w:tr>
      <w:tr w:rsidR="00512700" w:rsidRPr="00512700" w:rsidTr="001E0EA9">
        <w:trPr>
          <w:trHeight w:val="300"/>
        </w:trPr>
        <w:tc>
          <w:tcPr>
            <w:tcW w:w="66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lt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long term care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ongterm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care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tc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car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ome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car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acility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car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acilities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ursing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idential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omes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idential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ome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idential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care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"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idential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acility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"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"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idential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acilities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"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ssisted living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*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6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residential aged care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home for the elderly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homes for the elderly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home for the aged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homes for the aged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oup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ome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*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ursing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ome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*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npatien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n-patient [Title/Abstract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idential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acilities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[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eSH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Terms]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4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#23 OR #24 OR #25 OR #26 OR … OR #45</w:t>
            </w:r>
          </w:p>
        </w:tc>
      </w:tr>
      <w:tr w:rsidR="00512700" w:rsidRPr="00512700" w:rsidTr="001E0EA9">
        <w:trPr>
          <w:trHeight w:val="300"/>
        </w:trPr>
        <w:tc>
          <w:tcPr>
            <w:tcW w:w="6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4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2 AND #46</w:t>
            </w:r>
          </w:p>
        </w:tc>
      </w:tr>
      <w:tr w:rsidR="00512700" w:rsidRPr="00512700" w:rsidTr="001E0E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4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2 AND #46 AND #17</w:t>
            </w:r>
          </w:p>
        </w:tc>
      </w:tr>
      <w:bookmarkEnd w:id="0"/>
    </w:tbl>
    <w:p w:rsidR="00F76FF8" w:rsidRDefault="00F76FF8"/>
    <w:tbl>
      <w:tblPr>
        <w:tblW w:w="84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473"/>
        <w:gridCol w:w="6659"/>
      </w:tblGrid>
      <w:tr w:rsidR="00512700" w:rsidRPr="00512700" w:rsidTr="00512700">
        <w:trPr>
          <w:trHeight w:val="315"/>
        </w:trPr>
        <w:tc>
          <w:tcPr>
            <w:tcW w:w="84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Database: CINAHL</w:t>
            </w:r>
          </w:p>
        </w:tc>
      </w:tr>
      <w:tr w:rsidR="00512700" w:rsidRPr="00512700" w:rsidTr="00512700">
        <w:trPr>
          <w:trHeight w:val="315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hematic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block</w:t>
            </w:r>
          </w:p>
        </w:tc>
        <w:tc>
          <w:tcPr>
            <w:tcW w:w="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o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.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earch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erm</w:t>
            </w:r>
            <w:proofErr w:type="spellEnd"/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cu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special care unit*" OR AB "special care unit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cu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OR AB SCU 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special care dementia unit*" OR AB "special care dementia unit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special care ward*" OR AB "special care ward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5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special care area*" OR AB "special care area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6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"special car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*" OR AB "special car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7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"small scale*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*" OR AB "small scale*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8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small scale* living" OR AB "small scale* living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9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small scale* care" OR AB "small scale* care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0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small scale* unit*" OR AB "small scale* unit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1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specific care unit*" OR AB "specific care unit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2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pecialised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unit*" OR AB "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pecialised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unit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3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specialized unit*" OR AB "specialized unit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4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homelike care" OR AB "homelike care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5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homelike living" OR AB "homelike living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6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"homelik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*" OR AB "homelik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*"</w:t>
            </w:r>
          </w:p>
        </w:tc>
      </w:tr>
      <w:tr w:rsidR="00512700" w:rsidRPr="00512700" w:rsidTr="00512700">
        <w:trPr>
          <w:trHeight w:val="6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7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#1 OR #2 OR #3 OR #4 OR #5 OR #6 OR #7 OR #8 OR #9 OR #10 OR #11 OR #12 OR #13 OR #14 OR #15 OR #16 OR #17 OR #18 OR #19 OR #20</w:t>
            </w:r>
          </w:p>
        </w:tc>
      </w:tr>
      <w:tr w:rsidR="00512700" w:rsidRPr="00512700" w:rsidTr="00512700">
        <w:trPr>
          <w:trHeight w:val="300"/>
        </w:trPr>
        <w:tc>
          <w:tcPr>
            <w:tcW w:w="84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dementia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8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dementia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OR AB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dementia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512700" w:rsidRPr="00F72459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9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I dement* OR AB dement* 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0</w:t>
            </w:r>
          </w:p>
        </w:tc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MM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dementia</w:t>
            </w:r>
            <w:proofErr w:type="spellEnd"/>
          </w:p>
        </w:tc>
      </w:tr>
      <w:tr w:rsidR="00512700" w:rsidRPr="00F72459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1</w:t>
            </w:r>
          </w:p>
        </w:tc>
        <w:tc>
          <w:tcPr>
            <w:tcW w:w="6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zheimer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* OR AB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zheimer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* 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2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2 OR #23 OR #24 OR #25</w:t>
            </w:r>
          </w:p>
        </w:tc>
      </w:tr>
      <w:tr w:rsidR="00512700" w:rsidRPr="00512700" w:rsidTr="00512700">
        <w:trPr>
          <w:trHeight w:val="300"/>
        </w:trPr>
        <w:tc>
          <w:tcPr>
            <w:tcW w:w="84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ltc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3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long term care" OR AB "long term care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4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longterm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are" OR AB "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longterm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are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5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ltc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OR AB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ltc</w:t>
            </w:r>
            <w:proofErr w:type="spellEnd"/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6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care home*" OR AB "care home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7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"car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*" OR AB " care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8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"nursing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*" OR AB "nursing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*" 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9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"assisted living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*" OR AB "assisted living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0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"residential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*" OR AB "residential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facili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1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residential care" OR AB "residential care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2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residential home*" OR AB "residential home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3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residential aged care" OR AB "residential aged care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4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home* for the elderly" OR AB "home* for the elderly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5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home* for the aged" OR AB "home* for the aged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6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group home*" OR AB "group home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7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nursing home*" OR AB "nursing home*"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8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npatien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OR AB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npatient</w:t>
            </w:r>
            <w:proofErr w:type="spellEnd"/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9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I in-patient OR AB in-patient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0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MM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idential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acilities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1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#27 OR #28 OR #29 OR #30 OR … OR #43</w:t>
            </w:r>
          </w:p>
        </w:tc>
      </w:tr>
      <w:tr w:rsidR="00512700" w:rsidRPr="00512700" w:rsidTr="00512700">
        <w:trPr>
          <w:trHeight w:val="300"/>
        </w:trPr>
        <w:tc>
          <w:tcPr>
            <w:tcW w:w="84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42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2 AND #41</w:t>
            </w:r>
          </w:p>
        </w:tc>
      </w:tr>
      <w:tr w:rsidR="00512700" w:rsidRPr="00512700" w:rsidTr="00512700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43</w:t>
            </w: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2 AND #41 AND #17</w:t>
            </w:r>
          </w:p>
        </w:tc>
      </w:tr>
    </w:tbl>
    <w:p w:rsidR="00512700" w:rsidRDefault="00512700"/>
    <w:tbl>
      <w:tblPr>
        <w:tblW w:w="7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473"/>
        <w:gridCol w:w="6212"/>
      </w:tblGrid>
      <w:tr w:rsidR="00512700" w:rsidRPr="00512700" w:rsidTr="00512700">
        <w:trPr>
          <w:trHeight w:val="315"/>
        </w:trPr>
        <w:tc>
          <w:tcPr>
            <w:tcW w:w="7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Database: </w:t>
            </w: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sycINFO</w:t>
            </w:r>
            <w:proofErr w:type="spellEnd"/>
          </w:p>
        </w:tc>
      </w:tr>
      <w:tr w:rsidR="00512700" w:rsidRPr="00512700" w:rsidTr="00512700">
        <w:trPr>
          <w:trHeight w:val="315"/>
        </w:trPr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hematic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block</w:t>
            </w:r>
          </w:p>
        </w:tc>
        <w:tc>
          <w:tcPr>
            <w:tcW w:w="3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o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.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earch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erm</w:t>
            </w:r>
            <w:proofErr w:type="spellEnd"/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cu</w:t>
            </w:r>
            <w:proofErr w:type="spellEnd"/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pecial care unit OR AB special care unit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cu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OR AB SCU 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pecial care dementia unit OR AB special care dementia unit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pecial care ward OR AB special care ward 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5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pecial care area OR AB special care area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6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pecial care facility OR AB special care facility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7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mall-scale facility OR AB small-scale facility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8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mall-scale living OR AB small-scale living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9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mall-scale care OR AB small-scale care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0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mall-scale unit OR AB small-scale unit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1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pecific care unit OR AB specific care unit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2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pecialised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unit OR AB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specialised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unit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3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specialized unit OR AB specialized unit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4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homelike care OR AB homelike care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5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homelike living OR AB homelike living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6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homelike facility OR AB homelike facility</w:t>
            </w:r>
          </w:p>
        </w:tc>
      </w:tr>
      <w:tr w:rsidR="00512700" w:rsidRPr="00512700" w:rsidTr="00512700">
        <w:trPr>
          <w:trHeight w:val="60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17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#1 OR #2 OR #3 OR #4 OR #5 OR #6 OR #7 OR #8 OR #9 OR #10 OR #11 OR #12 OR #13 OR #14 OR #15 OR #16</w:t>
            </w:r>
          </w:p>
        </w:tc>
      </w:tr>
      <w:tr w:rsidR="00512700" w:rsidRPr="00512700" w:rsidTr="00512700">
        <w:trPr>
          <w:trHeight w:val="300"/>
        </w:trPr>
        <w:tc>
          <w:tcPr>
            <w:tcW w:w="7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</w:tr>
      <w:tr w:rsidR="00512700" w:rsidRPr="00F72459" w:rsidTr="00512700">
        <w:trPr>
          <w:trHeight w:val="300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dementia</w:t>
            </w:r>
            <w:proofErr w:type="spellEnd"/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8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I dement* OR AB dement* 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9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MA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dementia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512700" w:rsidRPr="00F72459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0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zheimer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OR AB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zheimer</w:t>
            </w:r>
            <w:proofErr w:type="spellEnd"/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1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18 OR #19 OR #20</w:t>
            </w:r>
          </w:p>
        </w:tc>
      </w:tr>
      <w:tr w:rsidR="00512700" w:rsidRPr="00512700" w:rsidTr="00512700">
        <w:trPr>
          <w:trHeight w:val="300"/>
        </w:trPr>
        <w:tc>
          <w:tcPr>
            <w:tcW w:w="7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lastRenderedPageBreak/>
              <w:t>ltc</w:t>
            </w:r>
            <w:proofErr w:type="spellEnd"/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2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long term care OR AB long term care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3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longterm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are OR AB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longterm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are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4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ltc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OR AB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ltc</w:t>
            </w:r>
            <w:proofErr w:type="spellEnd"/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5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care home OR AB care home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6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care facility OR AB care facility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7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nursing facility OR AB nursing facility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8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assisted living facility OR AB assisted living facility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9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residential facility OR AB residential facility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0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residential care OR AB residential care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1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residential home OR AB residential home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2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residential aged care OR AB residential aged care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3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home for the elderly" OR AB "home for the elderly"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4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"home for the aged" OR AB "home for the aged"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5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group home OR AB group home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6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TI nursing home OR AB nursing home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7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TI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npatient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OR AB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npatient</w:t>
            </w:r>
            <w:proofErr w:type="spellEnd"/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8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I in-patient OR AB in-patient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9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MA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idential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acilities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40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#22 OR #23 OR #24 OR #25 OR … OR #39</w:t>
            </w:r>
          </w:p>
        </w:tc>
      </w:tr>
      <w:tr w:rsidR="00512700" w:rsidRPr="00512700" w:rsidTr="00512700">
        <w:trPr>
          <w:trHeight w:val="300"/>
        </w:trPr>
        <w:tc>
          <w:tcPr>
            <w:tcW w:w="7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41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1 AND #40</w:t>
            </w:r>
          </w:p>
        </w:tc>
      </w:tr>
      <w:tr w:rsidR="00512700" w:rsidRPr="00512700" w:rsidTr="00512700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42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1 AND #40 AND 17</w:t>
            </w:r>
          </w:p>
        </w:tc>
      </w:tr>
    </w:tbl>
    <w:p w:rsidR="00512700" w:rsidRDefault="00512700"/>
    <w:tbl>
      <w:tblPr>
        <w:tblW w:w="95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8"/>
        <w:gridCol w:w="473"/>
        <w:gridCol w:w="7907"/>
      </w:tblGrid>
      <w:tr w:rsidR="00512700" w:rsidRPr="00512700" w:rsidTr="00512700">
        <w:trPr>
          <w:trHeight w:val="315"/>
        </w:trPr>
        <w:tc>
          <w:tcPr>
            <w:tcW w:w="95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Database: </w:t>
            </w: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copus</w:t>
            </w:r>
            <w:proofErr w:type="spellEnd"/>
          </w:p>
        </w:tc>
      </w:tr>
      <w:tr w:rsidR="00512700" w:rsidRPr="00512700" w:rsidTr="00512700">
        <w:trPr>
          <w:trHeight w:val="315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hematic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block</w:t>
            </w:r>
          </w:p>
        </w:tc>
        <w:tc>
          <w:tcPr>
            <w:tcW w:w="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o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.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earch</w:t>
            </w:r>
            <w:proofErr w:type="spellEnd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erm</w:t>
            </w:r>
            <w:proofErr w:type="spellEnd"/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scu</w:t>
            </w:r>
            <w:proofErr w:type="spellEnd"/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pecial care unit" )  OR  ABS ( "special care unit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scu )  OR  ABS ( scu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pecial care dementia unit" )  OR  ABS ( "special care dementia unit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4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pecial care ward" )  OR  ABS ( "special care ward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5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pecial care area" )  OR  ABS ( "special care area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6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pecial care facility" )  OR  ABS ( "special care facility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7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mall scale* facility" )  OR  ABS ( "small scale* facility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8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mall scale* living" )  OR  ABS ( "small scale* living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9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mall scale* care" )  OR  ABS ( "small scale* care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0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mall scale* unit" )  OR  ABS ( "small scale* unit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1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pecific care unit" )  OR  ABS ( "specific care unit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2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pecialised living unit" )  OR  ABS ( "specialised living unit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3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specialized living unit" )  OR  ABS ( "specialized living unit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4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homelike care" )  OR  ABS ( "homelike care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5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homelike living" )  OR  ABS ( "homelike living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6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homelike facility" )  OR  ABS ( "homelike facility" ) ) </w:t>
            </w:r>
          </w:p>
        </w:tc>
      </w:tr>
      <w:tr w:rsidR="00512700" w:rsidRPr="00512700" w:rsidTr="00512700">
        <w:trPr>
          <w:trHeight w:val="6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17</w:t>
            </w:r>
          </w:p>
        </w:tc>
        <w:tc>
          <w:tcPr>
            <w:tcW w:w="7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#1 OR #2 OR #3 OR #4 OR #5 OR #6 OR #7 OR #8 OR #9 OR #10 OR #11 OR #12 OR #13 OR #14 OR #15 OR #16</w:t>
            </w:r>
          </w:p>
        </w:tc>
      </w:tr>
      <w:tr w:rsidR="00512700" w:rsidRPr="00512700" w:rsidTr="00512700">
        <w:trPr>
          <w:trHeight w:val="300"/>
        </w:trPr>
        <w:tc>
          <w:tcPr>
            <w:tcW w:w="9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lastRenderedPageBreak/>
              <w:t>dementia</w:t>
            </w:r>
            <w:proofErr w:type="spellEnd"/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8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dement*" )  OR  ABS ( "dement*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19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 TITLE ( "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zheimer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*" )  OR  ABS ( "</w:t>
            </w:r>
            <w:proofErr w:type="spellStart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zheimer</w:t>
            </w:r>
            <w:proofErr w:type="spellEnd"/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*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0</w:t>
            </w:r>
          </w:p>
        </w:tc>
        <w:tc>
          <w:tcPr>
            <w:tcW w:w="7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18 OR #19</w:t>
            </w:r>
          </w:p>
        </w:tc>
      </w:tr>
      <w:tr w:rsidR="00512700" w:rsidRPr="00512700" w:rsidTr="00512700">
        <w:trPr>
          <w:trHeight w:val="300"/>
        </w:trPr>
        <w:tc>
          <w:tcPr>
            <w:tcW w:w="9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ltc</w:t>
            </w:r>
            <w:proofErr w:type="spellEnd"/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1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long term care" )  OR  ABS ( "long term care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2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longterm care" )  OR  ABS ( "longterm care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3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ltc )  OR  ABS ( ltc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4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care home" )  OR  ABS ( "care home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5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care facility" )  OR  ABS ( "care facility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6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nursing facility" )  OR  ABS ( "nursing facility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7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assisted living facility" )  OR  ABS ( "assisted living facility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8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residential facility" )  OR  ABS ( "residential facility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29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residential care" )  OR  ABS ( "residential care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0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residential home" )  OR  ABS ( "residential home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1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residential aged care" )  OR  ABS ( "residential aged care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2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home for the elderly" )  OR  ABS ( "home for the elderly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3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home for the aged" )  OR  ABS ( "home for the aged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4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group home" )  OR  ABS ( "group home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5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nursing home" )  OR  ABS ( "nursing home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6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inpatient" )  OR  ABS ( "inpatient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#37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color w:val="000000"/>
                <w:lang w:eastAsia="de-DE"/>
              </w:rPr>
              <w:t>( TITLE ( "in-patient" )  OR  ABS ( "in-patient" ) )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38</w:t>
            </w:r>
          </w:p>
        </w:tc>
        <w:tc>
          <w:tcPr>
            <w:tcW w:w="7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#21 OR #23 OR #24 OR #25 OR … OR #37</w:t>
            </w:r>
          </w:p>
        </w:tc>
      </w:tr>
      <w:tr w:rsidR="00512700" w:rsidRPr="00512700" w:rsidTr="00512700">
        <w:trPr>
          <w:trHeight w:val="300"/>
        </w:trPr>
        <w:tc>
          <w:tcPr>
            <w:tcW w:w="9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41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0 AND #38</w:t>
            </w:r>
          </w:p>
        </w:tc>
      </w:tr>
      <w:tr w:rsidR="00512700" w:rsidRPr="00512700" w:rsidTr="00512700">
        <w:trPr>
          <w:trHeight w:val="30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42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700" w:rsidRPr="00512700" w:rsidRDefault="00512700" w:rsidP="00512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51270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#20 AND #38 AND #17</w:t>
            </w:r>
          </w:p>
        </w:tc>
      </w:tr>
    </w:tbl>
    <w:p w:rsidR="00512700" w:rsidRPr="00F76FF8" w:rsidRDefault="00512700"/>
    <w:sectPr w:rsidR="00512700" w:rsidRPr="00F76FF8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251B" w:rsidRDefault="00EA251B" w:rsidP="001E0EA9">
      <w:pPr>
        <w:spacing w:after="0" w:line="240" w:lineRule="auto"/>
      </w:pPr>
      <w:r>
        <w:separator/>
      </w:r>
    </w:p>
  </w:endnote>
  <w:endnote w:type="continuationSeparator" w:id="0">
    <w:p w:rsidR="00EA251B" w:rsidRDefault="00EA251B" w:rsidP="001E0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251B" w:rsidRDefault="00EA251B" w:rsidP="001E0EA9">
      <w:pPr>
        <w:spacing w:after="0" w:line="240" w:lineRule="auto"/>
      </w:pPr>
      <w:r>
        <w:separator/>
      </w:r>
    </w:p>
  </w:footnote>
  <w:footnote w:type="continuationSeparator" w:id="0">
    <w:p w:rsidR="00EA251B" w:rsidRDefault="00EA251B" w:rsidP="001E0E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0EA9" w:rsidRPr="001E0EA9" w:rsidRDefault="001E0EA9">
    <w:pPr>
      <w:pStyle w:val="Kopfzeile"/>
      <w:rPr>
        <w:b/>
      </w:rPr>
    </w:pPr>
    <w:r w:rsidRPr="001E0EA9">
      <w:rPr>
        <w:b/>
      </w:rPr>
      <w:t>Supplementary material S</w:t>
    </w:r>
    <w:r w:rsidR="00F72459">
      <w:rPr>
        <w:b/>
      </w:rPr>
      <w:t>2</w:t>
    </w:r>
    <w:r w:rsidRPr="001E0EA9">
      <w:rPr>
        <w:b/>
      </w:rPr>
      <w:t>: Search syntax for the systematic literature sear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FF8"/>
    <w:rsid w:val="000010DF"/>
    <w:rsid w:val="00015715"/>
    <w:rsid w:val="00073812"/>
    <w:rsid w:val="000A6C8C"/>
    <w:rsid w:val="001A209D"/>
    <w:rsid w:val="001E0EA9"/>
    <w:rsid w:val="00253725"/>
    <w:rsid w:val="0045735C"/>
    <w:rsid w:val="00466390"/>
    <w:rsid w:val="0050627D"/>
    <w:rsid w:val="00512700"/>
    <w:rsid w:val="005D16E7"/>
    <w:rsid w:val="0062091C"/>
    <w:rsid w:val="00896D34"/>
    <w:rsid w:val="00957FC0"/>
    <w:rsid w:val="00A369E2"/>
    <w:rsid w:val="00AF37DA"/>
    <w:rsid w:val="00B07328"/>
    <w:rsid w:val="00B17541"/>
    <w:rsid w:val="00B4027C"/>
    <w:rsid w:val="00D22ECE"/>
    <w:rsid w:val="00DF0761"/>
    <w:rsid w:val="00EA251B"/>
    <w:rsid w:val="00EE56DB"/>
    <w:rsid w:val="00F72459"/>
    <w:rsid w:val="00F76FF8"/>
    <w:rsid w:val="00FD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65582"/>
  <w15:docId w15:val="{3238BD15-4CEA-4140-AB45-F29C0A178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E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EA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E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EA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1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0</Words>
  <Characters>7749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8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m, Rebecca /DZNE</dc:creator>
  <cp:lastModifiedBy>Palm, Rebecca</cp:lastModifiedBy>
  <cp:revision>5</cp:revision>
  <dcterms:created xsi:type="dcterms:W3CDTF">2019-08-20T13:06:00Z</dcterms:created>
  <dcterms:modified xsi:type="dcterms:W3CDTF">2021-04-30T12:08:00Z</dcterms:modified>
</cp:coreProperties>
</file>